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0132" w:rsidRPr="00E12D1A" w:rsidRDefault="009406BC" w:rsidP="00E12D1A">
      <w:pPr>
        <w:jc w:val="center"/>
        <w:rPr>
          <w:rFonts w:ascii="Times New Roman" w:hAnsi="Times New Roman" w:cs="Times New Roman"/>
          <w:sz w:val="28"/>
          <w:szCs w:val="28"/>
        </w:rPr>
      </w:pPr>
      <w:r w:rsidRPr="00E12D1A">
        <w:rPr>
          <w:rFonts w:ascii="Times New Roman" w:hAnsi="Times New Roman" w:cs="Times New Roman"/>
          <w:sz w:val="28"/>
          <w:szCs w:val="28"/>
        </w:rPr>
        <w:t>Cluster of Compound-ALI overlapping genes</w:t>
      </w:r>
    </w:p>
    <w:p w:rsidR="009406BC" w:rsidRDefault="009406BC"/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41"/>
        <w:gridCol w:w="794"/>
        <w:gridCol w:w="986"/>
        <w:gridCol w:w="730"/>
        <w:gridCol w:w="4939"/>
      </w:tblGrid>
      <w:tr w:rsidR="009406BC" w:rsidRPr="00E12D1A" w:rsidTr="00E12D1A">
        <w:trPr>
          <w:jc w:val="center"/>
        </w:trPr>
        <w:tc>
          <w:tcPr>
            <w:tcW w:w="841" w:type="dxa"/>
          </w:tcPr>
          <w:p w:rsidR="009406BC" w:rsidRPr="00E12D1A" w:rsidRDefault="009406BC">
            <w:pPr>
              <w:rPr>
                <w:rFonts w:ascii="Times New Roman" w:hAnsi="Times New Roman" w:cs="Times New Roman"/>
                <w:szCs w:val="21"/>
              </w:rPr>
            </w:pPr>
            <w:r w:rsidRPr="00E12D1A">
              <w:rPr>
                <w:rFonts w:ascii="Times New Roman" w:hAnsi="Times New Roman" w:cs="Times New Roman"/>
                <w:szCs w:val="21"/>
              </w:rPr>
              <w:t xml:space="preserve">Cluster </w:t>
            </w:r>
          </w:p>
        </w:tc>
        <w:tc>
          <w:tcPr>
            <w:tcW w:w="714" w:type="dxa"/>
          </w:tcPr>
          <w:p w:rsidR="009406BC" w:rsidRPr="00E12D1A" w:rsidRDefault="009406BC">
            <w:pPr>
              <w:rPr>
                <w:rFonts w:ascii="Times New Roman" w:hAnsi="Times New Roman" w:cs="Times New Roman"/>
                <w:szCs w:val="21"/>
              </w:rPr>
            </w:pPr>
            <w:r w:rsidRPr="00E12D1A">
              <w:rPr>
                <w:rFonts w:ascii="Times New Roman" w:hAnsi="Times New Roman" w:cs="Times New Roman"/>
                <w:szCs w:val="21"/>
              </w:rPr>
              <w:t>S</w:t>
            </w:r>
            <w:r w:rsidR="001B4754">
              <w:rPr>
                <w:rFonts w:ascii="Times New Roman" w:hAnsi="Times New Roman" w:cs="Times New Roman" w:hint="eastAsia"/>
                <w:szCs w:val="21"/>
              </w:rPr>
              <w:t>core</w:t>
            </w:r>
            <w:r w:rsidRPr="00E12D1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9406BC" w:rsidRPr="00E12D1A" w:rsidRDefault="009406BC">
            <w:pPr>
              <w:rPr>
                <w:rFonts w:ascii="Times New Roman" w:hAnsi="Times New Roman" w:cs="Times New Roman"/>
                <w:szCs w:val="21"/>
              </w:rPr>
            </w:pPr>
            <w:r w:rsidRPr="00E12D1A">
              <w:rPr>
                <w:rFonts w:ascii="Times New Roman" w:hAnsi="Times New Roman" w:cs="Times New Roman"/>
                <w:szCs w:val="21"/>
              </w:rPr>
              <w:t xml:space="preserve">Nodes </w:t>
            </w:r>
          </w:p>
        </w:tc>
        <w:tc>
          <w:tcPr>
            <w:tcW w:w="709" w:type="dxa"/>
          </w:tcPr>
          <w:p w:rsidR="009406BC" w:rsidRPr="00E12D1A" w:rsidRDefault="009406BC">
            <w:pPr>
              <w:rPr>
                <w:rFonts w:ascii="Times New Roman" w:hAnsi="Times New Roman" w:cs="Times New Roman"/>
                <w:szCs w:val="21"/>
              </w:rPr>
            </w:pPr>
            <w:r w:rsidRPr="00E12D1A">
              <w:rPr>
                <w:rFonts w:ascii="Times New Roman" w:hAnsi="Times New Roman" w:cs="Times New Roman"/>
                <w:szCs w:val="21"/>
              </w:rPr>
              <w:t xml:space="preserve">Edges </w:t>
            </w:r>
          </w:p>
        </w:tc>
        <w:tc>
          <w:tcPr>
            <w:tcW w:w="5034" w:type="dxa"/>
          </w:tcPr>
          <w:p w:rsidR="009406BC" w:rsidRPr="00E12D1A" w:rsidRDefault="009406BC">
            <w:pPr>
              <w:rPr>
                <w:rFonts w:ascii="Times New Roman" w:hAnsi="Times New Roman" w:cs="Times New Roman"/>
                <w:szCs w:val="21"/>
              </w:rPr>
            </w:pPr>
            <w:r w:rsidRPr="00E12D1A">
              <w:rPr>
                <w:rFonts w:ascii="Times New Roman" w:hAnsi="Times New Roman" w:cs="Times New Roman"/>
                <w:szCs w:val="21"/>
              </w:rPr>
              <w:t xml:space="preserve">Genes </w:t>
            </w:r>
          </w:p>
        </w:tc>
      </w:tr>
      <w:tr w:rsidR="009406BC" w:rsidRPr="00E12D1A" w:rsidTr="00E12D1A">
        <w:trPr>
          <w:jc w:val="center"/>
        </w:trPr>
        <w:tc>
          <w:tcPr>
            <w:tcW w:w="841" w:type="dxa"/>
          </w:tcPr>
          <w:p w:rsidR="009406BC" w:rsidRPr="00E12D1A" w:rsidRDefault="009406BC">
            <w:pPr>
              <w:rPr>
                <w:rFonts w:ascii="Times New Roman" w:hAnsi="Times New Roman" w:cs="Times New Roman"/>
                <w:szCs w:val="21"/>
              </w:rPr>
            </w:pPr>
            <w:r w:rsidRPr="00E12D1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14" w:type="dxa"/>
          </w:tcPr>
          <w:p w:rsidR="009406BC" w:rsidRPr="00E12D1A" w:rsidRDefault="001B47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238</w:t>
            </w:r>
          </w:p>
        </w:tc>
        <w:tc>
          <w:tcPr>
            <w:tcW w:w="992" w:type="dxa"/>
          </w:tcPr>
          <w:p w:rsidR="009406BC" w:rsidRPr="00E12D1A" w:rsidRDefault="001B47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:rsidR="009406BC" w:rsidRPr="00E12D1A" w:rsidRDefault="001B47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5034" w:type="dxa"/>
          </w:tcPr>
          <w:p w:rsidR="009406BC" w:rsidRPr="00E12D1A" w:rsidRDefault="009406BC">
            <w:pPr>
              <w:rPr>
                <w:rFonts w:ascii="Times New Roman" w:hAnsi="Times New Roman" w:cs="Times New Roman"/>
                <w:szCs w:val="21"/>
              </w:rPr>
            </w:pPr>
            <w:r w:rsidRPr="00E12D1A">
              <w:rPr>
                <w:rFonts w:ascii="Times New Roman" w:hAnsi="Times New Roman" w:cs="Times New Roman"/>
                <w:szCs w:val="21"/>
              </w:rPr>
              <w:t>MYC, EGF, EGFR, I​​L1A, IL2, IL1B, TNF, CCND1, MAPK3, IL10, CCL2, ESR1, PTEN, TP53, IL6, IL4, STAT3, HMOX1, JUN, PTGS2, CASP3, ERBB2</w:t>
            </w:r>
          </w:p>
        </w:tc>
      </w:tr>
      <w:tr w:rsidR="009406BC" w:rsidRPr="00E12D1A" w:rsidTr="00E12D1A">
        <w:trPr>
          <w:jc w:val="center"/>
        </w:trPr>
        <w:tc>
          <w:tcPr>
            <w:tcW w:w="841" w:type="dxa"/>
          </w:tcPr>
          <w:p w:rsidR="009406BC" w:rsidRPr="00E12D1A" w:rsidRDefault="009406BC">
            <w:pPr>
              <w:rPr>
                <w:rFonts w:ascii="Times New Roman" w:hAnsi="Times New Roman" w:cs="Times New Roman"/>
                <w:szCs w:val="21"/>
              </w:rPr>
            </w:pPr>
            <w:r w:rsidRPr="00E12D1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14" w:type="dxa"/>
          </w:tcPr>
          <w:p w:rsidR="009406BC" w:rsidRPr="00E12D1A" w:rsidRDefault="001B47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526</w:t>
            </w:r>
          </w:p>
        </w:tc>
        <w:tc>
          <w:tcPr>
            <w:tcW w:w="992" w:type="dxa"/>
          </w:tcPr>
          <w:p w:rsidR="009406BC" w:rsidRPr="00E12D1A" w:rsidRDefault="001B47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:rsidR="009406BC" w:rsidRPr="00E12D1A" w:rsidRDefault="001B47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034" w:type="dxa"/>
          </w:tcPr>
          <w:p w:rsidR="009406BC" w:rsidRPr="00E12D1A" w:rsidRDefault="009406BC">
            <w:pPr>
              <w:rPr>
                <w:rFonts w:ascii="Times New Roman" w:hAnsi="Times New Roman" w:cs="Times New Roman"/>
                <w:szCs w:val="21"/>
              </w:rPr>
            </w:pPr>
            <w:r w:rsidRPr="00E12D1A">
              <w:rPr>
                <w:rFonts w:ascii="Times New Roman" w:hAnsi="Times New Roman" w:cs="Times New Roman"/>
                <w:szCs w:val="21"/>
              </w:rPr>
              <w:t>MAPK1, RELA, SERPINE1, CTNNB1, BCL2L1, CXCL10, PPARG, VEGFA, MMP2, NOS3, AKT1, MAPK8, HIF1A, CXCL8, MMP1, MMP9, TGFB1, IFNG, ICAM1, STAT1</w:t>
            </w:r>
          </w:p>
        </w:tc>
      </w:tr>
      <w:tr w:rsidR="009406BC" w:rsidRPr="00E12D1A" w:rsidTr="00E12D1A">
        <w:trPr>
          <w:jc w:val="center"/>
        </w:trPr>
        <w:tc>
          <w:tcPr>
            <w:tcW w:w="841" w:type="dxa"/>
          </w:tcPr>
          <w:p w:rsidR="009406BC" w:rsidRPr="00E12D1A" w:rsidRDefault="009406BC">
            <w:pPr>
              <w:rPr>
                <w:rFonts w:ascii="Times New Roman" w:hAnsi="Times New Roman" w:cs="Times New Roman"/>
                <w:szCs w:val="21"/>
              </w:rPr>
            </w:pPr>
            <w:r w:rsidRPr="00E12D1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14" w:type="dxa"/>
          </w:tcPr>
          <w:p w:rsidR="009406BC" w:rsidRPr="00E12D1A" w:rsidRDefault="001B47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2" w:type="dxa"/>
          </w:tcPr>
          <w:p w:rsidR="009406BC" w:rsidRPr="00E12D1A" w:rsidRDefault="001B47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09" w:type="dxa"/>
          </w:tcPr>
          <w:p w:rsidR="009406BC" w:rsidRPr="00E12D1A" w:rsidRDefault="001B47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bookmarkStart w:id="0" w:name="_GoBack"/>
            <w:bookmarkEnd w:id="0"/>
          </w:p>
        </w:tc>
        <w:tc>
          <w:tcPr>
            <w:tcW w:w="5034" w:type="dxa"/>
          </w:tcPr>
          <w:p w:rsidR="009406BC" w:rsidRPr="00E12D1A" w:rsidRDefault="009406BC">
            <w:pPr>
              <w:rPr>
                <w:rFonts w:ascii="Times New Roman" w:hAnsi="Times New Roman" w:cs="Times New Roman"/>
                <w:szCs w:val="21"/>
              </w:rPr>
            </w:pPr>
            <w:r w:rsidRPr="00E12D1A">
              <w:rPr>
                <w:rFonts w:ascii="Times New Roman" w:hAnsi="Times New Roman" w:cs="Times New Roman"/>
                <w:szCs w:val="21"/>
              </w:rPr>
              <w:t>CDKN1A, RB1, CDKN2A, MDM2</w:t>
            </w:r>
          </w:p>
        </w:tc>
      </w:tr>
    </w:tbl>
    <w:p w:rsidR="009406BC" w:rsidRDefault="009406BC"/>
    <w:sectPr w:rsidR="009406BC" w:rsidSect="00DB3DC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6BC"/>
    <w:rsid w:val="00013919"/>
    <w:rsid w:val="00015408"/>
    <w:rsid w:val="000167AB"/>
    <w:rsid w:val="000350BD"/>
    <w:rsid w:val="00037E82"/>
    <w:rsid w:val="00050AEF"/>
    <w:rsid w:val="000651F7"/>
    <w:rsid w:val="00072B94"/>
    <w:rsid w:val="00073E5F"/>
    <w:rsid w:val="000A69D5"/>
    <w:rsid w:val="000E43C1"/>
    <w:rsid w:val="000F3AC5"/>
    <w:rsid w:val="00110FCF"/>
    <w:rsid w:val="0011199B"/>
    <w:rsid w:val="001210F6"/>
    <w:rsid w:val="001549C6"/>
    <w:rsid w:val="001579D4"/>
    <w:rsid w:val="0016180E"/>
    <w:rsid w:val="00176151"/>
    <w:rsid w:val="001879AD"/>
    <w:rsid w:val="0019584E"/>
    <w:rsid w:val="001A676A"/>
    <w:rsid w:val="001B4754"/>
    <w:rsid w:val="001E106D"/>
    <w:rsid w:val="0020330B"/>
    <w:rsid w:val="00242AAD"/>
    <w:rsid w:val="0024768C"/>
    <w:rsid w:val="0025741F"/>
    <w:rsid w:val="00297E11"/>
    <w:rsid w:val="0030598F"/>
    <w:rsid w:val="0030683A"/>
    <w:rsid w:val="00325EF4"/>
    <w:rsid w:val="00364B7E"/>
    <w:rsid w:val="00410C44"/>
    <w:rsid w:val="0042323F"/>
    <w:rsid w:val="004617C9"/>
    <w:rsid w:val="004C7698"/>
    <w:rsid w:val="004E0C15"/>
    <w:rsid w:val="00542EC5"/>
    <w:rsid w:val="00560F87"/>
    <w:rsid w:val="00574C25"/>
    <w:rsid w:val="005A3991"/>
    <w:rsid w:val="005B6D2E"/>
    <w:rsid w:val="005D6099"/>
    <w:rsid w:val="005E3A05"/>
    <w:rsid w:val="005F1BC1"/>
    <w:rsid w:val="005F2B39"/>
    <w:rsid w:val="00621E56"/>
    <w:rsid w:val="0062320D"/>
    <w:rsid w:val="00643C61"/>
    <w:rsid w:val="006A11FA"/>
    <w:rsid w:val="006A2A8E"/>
    <w:rsid w:val="006A4523"/>
    <w:rsid w:val="006B1C78"/>
    <w:rsid w:val="006E02CA"/>
    <w:rsid w:val="006E14B2"/>
    <w:rsid w:val="0070703D"/>
    <w:rsid w:val="00707BC5"/>
    <w:rsid w:val="00710132"/>
    <w:rsid w:val="00714887"/>
    <w:rsid w:val="00753B2B"/>
    <w:rsid w:val="00763AF6"/>
    <w:rsid w:val="007C2F23"/>
    <w:rsid w:val="007C4A9E"/>
    <w:rsid w:val="007E1B89"/>
    <w:rsid w:val="007E45B1"/>
    <w:rsid w:val="008A6429"/>
    <w:rsid w:val="008B4438"/>
    <w:rsid w:val="008B55B5"/>
    <w:rsid w:val="008D35E9"/>
    <w:rsid w:val="008D6C4D"/>
    <w:rsid w:val="008E4D2C"/>
    <w:rsid w:val="008F4ADF"/>
    <w:rsid w:val="008F7510"/>
    <w:rsid w:val="009055A8"/>
    <w:rsid w:val="009317AA"/>
    <w:rsid w:val="009406BC"/>
    <w:rsid w:val="00954FC8"/>
    <w:rsid w:val="009862BC"/>
    <w:rsid w:val="009A2F24"/>
    <w:rsid w:val="009D51FD"/>
    <w:rsid w:val="009E6A0A"/>
    <w:rsid w:val="009F18C2"/>
    <w:rsid w:val="00A24159"/>
    <w:rsid w:val="00A34DF8"/>
    <w:rsid w:val="00A3711F"/>
    <w:rsid w:val="00A4145E"/>
    <w:rsid w:val="00A459A1"/>
    <w:rsid w:val="00A608DA"/>
    <w:rsid w:val="00A7237C"/>
    <w:rsid w:val="00A83E6D"/>
    <w:rsid w:val="00B006B9"/>
    <w:rsid w:val="00B36EA3"/>
    <w:rsid w:val="00B96C47"/>
    <w:rsid w:val="00BB0BC7"/>
    <w:rsid w:val="00BB1CC7"/>
    <w:rsid w:val="00BB64EA"/>
    <w:rsid w:val="00BC6B01"/>
    <w:rsid w:val="00BC74A8"/>
    <w:rsid w:val="00BD57A9"/>
    <w:rsid w:val="00C0202C"/>
    <w:rsid w:val="00C12448"/>
    <w:rsid w:val="00C3114C"/>
    <w:rsid w:val="00C33ADC"/>
    <w:rsid w:val="00C34D19"/>
    <w:rsid w:val="00C86767"/>
    <w:rsid w:val="00D01E28"/>
    <w:rsid w:val="00D22821"/>
    <w:rsid w:val="00D233DB"/>
    <w:rsid w:val="00D32018"/>
    <w:rsid w:val="00D445D8"/>
    <w:rsid w:val="00D66C07"/>
    <w:rsid w:val="00D819CC"/>
    <w:rsid w:val="00D97EA9"/>
    <w:rsid w:val="00DA15B0"/>
    <w:rsid w:val="00DA4080"/>
    <w:rsid w:val="00DA5235"/>
    <w:rsid w:val="00DA5B0D"/>
    <w:rsid w:val="00DB3DCB"/>
    <w:rsid w:val="00DD4A38"/>
    <w:rsid w:val="00DD5E65"/>
    <w:rsid w:val="00E0067E"/>
    <w:rsid w:val="00E12D1A"/>
    <w:rsid w:val="00E233DC"/>
    <w:rsid w:val="00E5099D"/>
    <w:rsid w:val="00E82DB2"/>
    <w:rsid w:val="00E96823"/>
    <w:rsid w:val="00EE0866"/>
    <w:rsid w:val="00F06761"/>
    <w:rsid w:val="00F23D5B"/>
    <w:rsid w:val="00F3170B"/>
    <w:rsid w:val="00F378ED"/>
    <w:rsid w:val="00F531AF"/>
    <w:rsid w:val="00F616CC"/>
    <w:rsid w:val="00F75C73"/>
    <w:rsid w:val="00F77557"/>
    <w:rsid w:val="00FA0486"/>
    <w:rsid w:val="00FC7A3D"/>
    <w:rsid w:val="00FE15D5"/>
    <w:rsid w:val="00FF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DC230"/>
  <w15:chartTrackingRefBased/>
  <w15:docId w15:val="{B5C564D8-DD04-9F4D-9875-96E047F9A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06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369</dc:creator>
  <cp:keywords/>
  <dc:description/>
  <cp:lastModifiedBy>zo369</cp:lastModifiedBy>
  <cp:revision>2</cp:revision>
  <dcterms:created xsi:type="dcterms:W3CDTF">2021-01-17T02:10:00Z</dcterms:created>
  <dcterms:modified xsi:type="dcterms:W3CDTF">2021-01-25T05:34:00Z</dcterms:modified>
</cp:coreProperties>
</file>